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5426A" w14:textId="77777777" w:rsidR="008F4E04" w:rsidRDefault="008F4E04" w:rsidP="008F4E04">
      <w:pPr>
        <w:pStyle w:val="Heading2"/>
        <w:rPr>
          <w:lang w:val="en-GB"/>
        </w:rPr>
      </w:pPr>
      <w:r>
        <w:rPr>
          <w:lang w:val="en-GB"/>
        </w:rPr>
        <w:t>Supporting information</w:t>
      </w:r>
    </w:p>
    <w:p w14:paraId="2AC19036" w14:textId="77777777" w:rsidR="008F4E04" w:rsidRPr="00513DEB" w:rsidRDefault="008F4E04" w:rsidP="008F4E04">
      <w:pPr>
        <w:rPr>
          <w:lang w:val="en-GB"/>
        </w:rPr>
      </w:pPr>
    </w:p>
    <w:p w14:paraId="5EC63ED5" w14:textId="019E6C89" w:rsidR="008F4E04" w:rsidRPr="00FF05D4" w:rsidRDefault="008F4E04" w:rsidP="008F4E04">
      <w:pPr>
        <w:spacing w:line="480" w:lineRule="auto"/>
        <w:rPr>
          <w:b/>
          <w:bCs/>
          <w:lang w:val="en-GB"/>
        </w:rPr>
      </w:pPr>
      <w:r w:rsidRPr="00FF05D4">
        <w:rPr>
          <w:b/>
          <w:bCs/>
          <w:lang w:val="en-GB"/>
        </w:rPr>
        <w:t>S1 Appendix</w:t>
      </w:r>
      <w:r w:rsidR="00FF05D4">
        <w:rPr>
          <w:b/>
          <w:bCs/>
          <w:lang w:val="en-GB"/>
        </w:rPr>
        <w:t>.</w:t>
      </w:r>
      <w:r w:rsidRPr="00FF05D4">
        <w:rPr>
          <w:b/>
          <w:bCs/>
          <w:lang w:val="en-GB"/>
        </w:rPr>
        <w:t xml:space="preserve"> Topic list</w:t>
      </w:r>
    </w:p>
    <w:p w14:paraId="76655BB3" w14:textId="77777777" w:rsidR="008F4E04" w:rsidRPr="00043737" w:rsidRDefault="008F4E04" w:rsidP="008F4E04">
      <w:pPr>
        <w:pStyle w:val="ListParagraph"/>
        <w:numPr>
          <w:ilvl w:val="0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What influence did the corona crisis have on your work activities?</w:t>
      </w:r>
    </w:p>
    <w:p w14:paraId="297BD891" w14:textId="77777777" w:rsidR="008F4E04" w:rsidRPr="00043737" w:rsidRDefault="008F4E04" w:rsidP="008F4E04">
      <w:pPr>
        <w:pStyle w:val="ListParagraph"/>
        <w:numPr>
          <w:ilvl w:val="1"/>
          <w:numId w:val="7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Adjustments in work activities</w:t>
      </w:r>
    </w:p>
    <w:p w14:paraId="0F2FF3F1" w14:textId="77777777" w:rsidR="008F4E04" w:rsidRPr="00043737" w:rsidRDefault="008F4E04" w:rsidP="008F4E04">
      <w:pPr>
        <w:pStyle w:val="ListParagraph"/>
        <w:numPr>
          <w:ilvl w:val="1"/>
          <w:numId w:val="7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Changes in cooperation in the maternity care chain?</w:t>
      </w:r>
    </w:p>
    <w:p w14:paraId="3DAE200B" w14:textId="77777777" w:rsidR="008F4E04" w:rsidRPr="00043737" w:rsidRDefault="008F4E04" w:rsidP="008F4E04">
      <w:pPr>
        <w:pStyle w:val="ListParagraph"/>
        <w:numPr>
          <w:ilvl w:val="1"/>
          <w:numId w:val="7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Stress</w:t>
      </w:r>
    </w:p>
    <w:p w14:paraId="5C102860" w14:textId="77777777" w:rsidR="008F4E04" w:rsidRPr="00043737" w:rsidRDefault="008F4E04" w:rsidP="008F4E04">
      <w:pPr>
        <w:pStyle w:val="ListParagraph"/>
        <w:numPr>
          <w:ilvl w:val="1"/>
          <w:numId w:val="7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Influence on personal life</w:t>
      </w:r>
    </w:p>
    <w:p w14:paraId="72E9D7AB" w14:textId="77777777" w:rsidR="008F4E04" w:rsidRPr="00043737" w:rsidRDefault="008F4E04" w:rsidP="008F4E04">
      <w:pPr>
        <w:pStyle w:val="ListParagraph"/>
        <w:numPr>
          <w:ilvl w:val="0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Which changes have/had a negative effect on the quality of maternity care and in which way?</w:t>
      </w:r>
    </w:p>
    <w:p w14:paraId="1003B170" w14:textId="77777777" w:rsidR="008F4E04" w:rsidRPr="00043737" w:rsidRDefault="008F4E04" w:rsidP="008F4E04">
      <w:pPr>
        <w:pStyle w:val="ListParagraph"/>
        <w:numPr>
          <w:ilvl w:val="1"/>
          <w:numId w:val="3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Effects on medical outcomes</w:t>
      </w:r>
    </w:p>
    <w:p w14:paraId="78BAC1F8" w14:textId="77777777" w:rsidR="008F4E04" w:rsidRPr="00043737" w:rsidRDefault="008F4E04" w:rsidP="008F4E04">
      <w:pPr>
        <w:pStyle w:val="ListParagraph"/>
        <w:numPr>
          <w:ilvl w:val="1"/>
          <w:numId w:val="3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Effects on the experiences of women</w:t>
      </w:r>
    </w:p>
    <w:p w14:paraId="2FB02E59" w14:textId="77777777" w:rsidR="008F4E04" w:rsidRPr="00043737" w:rsidRDefault="008F4E04" w:rsidP="008F4E04">
      <w:pPr>
        <w:pStyle w:val="ListParagraph"/>
        <w:numPr>
          <w:ilvl w:val="1"/>
          <w:numId w:val="3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 xml:space="preserve">Effects on maternity care </w:t>
      </w:r>
      <w:r>
        <w:rPr>
          <w:lang w:val="en-GB"/>
        </w:rPr>
        <w:t xml:space="preserve">providers </w:t>
      </w:r>
      <w:r w:rsidRPr="00043737">
        <w:rPr>
          <w:lang w:val="en-GB"/>
        </w:rPr>
        <w:t>(stress, lack of time, less income)</w:t>
      </w:r>
    </w:p>
    <w:p w14:paraId="14EECB80" w14:textId="77777777" w:rsidR="008F4E04" w:rsidRPr="00043737" w:rsidRDefault="008F4E04" w:rsidP="008F4E04">
      <w:pPr>
        <w:pStyle w:val="ListParagraph"/>
        <w:numPr>
          <w:ilvl w:val="0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 xml:space="preserve">How did the process of making the changes in maternity care go during the COVID-19 crisis? </w:t>
      </w:r>
    </w:p>
    <w:p w14:paraId="2801A5B3" w14:textId="77777777" w:rsidR="008F4E04" w:rsidRPr="00043737" w:rsidRDefault="008F4E04" w:rsidP="008F4E04">
      <w:pPr>
        <w:pStyle w:val="ListParagraph"/>
        <w:numPr>
          <w:ilvl w:val="1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Your own role in this process</w:t>
      </w:r>
    </w:p>
    <w:p w14:paraId="623E8058" w14:textId="77777777" w:rsidR="008F4E04" w:rsidRPr="00043737" w:rsidRDefault="008F4E04" w:rsidP="008F4E04">
      <w:pPr>
        <w:pStyle w:val="ListParagraph"/>
        <w:spacing w:after="200" w:line="480" w:lineRule="auto"/>
        <w:ind w:left="1440"/>
        <w:rPr>
          <w:lang w:val="en-GB"/>
        </w:rPr>
      </w:pPr>
      <w:r w:rsidRPr="00043737">
        <w:rPr>
          <w:lang w:val="en-GB"/>
        </w:rPr>
        <w:t>Who made the decisions?</w:t>
      </w:r>
    </w:p>
    <w:p w14:paraId="12CE9247" w14:textId="77777777" w:rsidR="008F4E04" w:rsidRPr="00043737" w:rsidRDefault="008F4E04" w:rsidP="008F4E04">
      <w:pPr>
        <w:pStyle w:val="ListParagraph"/>
        <w:numPr>
          <w:ilvl w:val="1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Who and what influenced the decisions that were made?</w:t>
      </w:r>
    </w:p>
    <w:p w14:paraId="19CE6D43" w14:textId="77777777" w:rsidR="008F4E04" w:rsidRPr="00043737" w:rsidRDefault="008F4E04" w:rsidP="008F4E04">
      <w:pPr>
        <w:pStyle w:val="ListParagraph"/>
        <w:numPr>
          <w:ilvl w:val="1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Response speed to new developments or feedback</w:t>
      </w:r>
    </w:p>
    <w:p w14:paraId="1F42510C" w14:textId="77777777" w:rsidR="008F4E04" w:rsidRPr="00043737" w:rsidRDefault="008F4E04" w:rsidP="008F4E04">
      <w:pPr>
        <w:pStyle w:val="ListParagraph"/>
        <w:numPr>
          <w:ilvl w:val="1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Communication in the field and to pregnant women</w:t>
      </w:r>
    </w:p>
    <w:p w14:paraId="4E2C0B8E" w14:textId="77777777" w:rsidR="008F4E04" w:rsidRPr="00043737" w:rsidRDefault="008F4E04" w:rsidP="008F4E04">
      <w:pPr>
        <w:pStyle w:val="ListParagraph"/>
        <w:numPr>
          <w:ilvl w:val="0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What is your opinion about the changes in maternity care that were made due to the corona crisis?</w:t>
      </w:r>
    </w:p>
    <w:p w14:paraId="0AC42A65" w14:textId="77777777" w:rsidR="008F4E04" w:rsidRPr="00043737" w:rsidRDefault="008F4E04" w:rsidP="008F4E04">
      <w:pPr>
        <w:pStyle w:val="ListParagraph"/>
        <w:numPr>
          <w:ilvl w:val="1"/>
          <w:numId w:val="2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Proportionality</w:t>
      </w:r>
    </w:p>
    <w:p w14:paraId="229B1612" w14:textId="77777777" w:rsidR="008F4E04" w:rsidRPr="00043737" w:rsidRDefault="008F4E04" w:rsidP="008F4E04">
      <w:pPr>
        <w:pStyle w:val="ListParagraph"/>
        <w:numPr>
          <w:ilvl w:val="1"/>
          <w:numId w:val="2"/>
        </w:numPr>
        <w:spacing w:after="200" w:line="480" w:lineRule="auto"/>
        <w:rPr>
          <w:lang w:val="en-GB"/>
        </w:rPr>
      </w:pPr>
      <w:proofErr w:type="gramStart"/>
      <w:r w:rsidRPr="00043737">
        <w:rPr>
          <w:lang w:val="en-GB"/>
        </w:rPr>
        <w:t>Timeliness;</w:t>
      </w:r>
      <w:proofErr w:type="gramEnd"/>
      <w:r w:rsidRPr="00043737">
        <w:rPr>
          <w:lang w:val="en-GB"/>
        </w:rPr>
        <w:t xml:space="preserve"> were the changes implemented in time and were they downscaled in time</w:t>
      </w:r>
    </w:p>
    <w:p w14:paraId="32AA7EEA" w14:textId="77777777" w:rsidR="008F4E04" w:rsidRPr="00043737" w:rsidRDefault="008F4E04" w:rsidP="008F4E04">
      <w:pPr>
        <w:pStyle w:val="ListParagraph"/>
        <w:numPr>
          <w:ilvl w:val="1"/>
          <w:numId w:val="2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Who were involved in drawing up the measures in your practice, organization or nationally?</w:t>
      </w:r>
    </w:p>
    <w:p w14:paraId="51D3B0B2" w14:textId="77777777" w:rsidR="008F4E04" w:rsidRPr="00043737" w:rsidRDefault="008F4E04" w:rsidP="008F4E04">
      <w:pPr>
        <w:pStyle w:val="ListParagraph"/>
        <w:numPr>
          <w:ilvl w:val="0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lastRenderedPageBreak/>
        <w:t>Which innovations that were implemented could create opportunities for improving maternity care in the future?</w:t>
      </w:r>
    </w:p>
    <w:p w14:paraId="412E86C3" w14:textId="77777777" w:rsidR="008F4E04" w:rsidRPr="00043737" w:rsidRDefault="008F4E04" w:rsidP="008F4E04">
      <w:pPr>
        <w:pStyle w:val="ListParagraph"/>
        <w:numPr>
          <w:ilvl w:val="1"/>
          <w:numId w:val="4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Alternative ways to provide individual care</w:t>
      </w:r>
    </w:p>
    <w:p w14:paraId="30F4C879" w14:textId="77777777" w:rsidR="008F4E04" w:rsidRPr="00043737" w:rsidRDefault="008F4E04" w:rsidP="008F4E04">
      <w:pPr>
        <w:pStyle w:val="ListParagraph"/>
        <w:numPr>
          <w:ilvl w:val="1"/>
          <w:numId w:val="4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Innovative forms of organization</w:t>
      </w:r>
    </w:p>
    <w:p w14:paraId="39BB976F" w14:textId="77777777" w:rsidR="008F4E04" w:rsidRPr="00043737" w:rsidRDefault="008F4E04" w:rsidP="008F4E04">
      <w:pPr>
        <w:pStyle w:val="ListParagraph"/>
        <w:spacing w:after="200" w:line="480" w:lineRule="auto"/>
        <w:ind w:left="1440"/>
        <w:rPr>
          <w:lang w:val="en-GB"/>
        </w:rPr>
      </w:pPr>
      <w:r w:rsidRPr="00043737">
        <w:rPr>
          <w:lang w:val="en-GB"/>
        </w:rPr>
        <w:t>Opportunities to give the right care in the right place / substitution of care</w:t>
      </w:r>
    </w:p>
    <w:p w14:paraId="6CAD501E" w14:textId="77777777" w:rsidR="008F4E04" w:rsidRPr="00043737" w:rsidRDefault="008F4E04" w:rsidP="008F4E04">
      <w:pPr>
        <w:pStyle w:val="ListParagraph"/>
        <w:numPr>
          <w:ilvl w:val="1"/>
          <w:numId w:val="4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Opportunities in the right type/quantity of care</w:t>
      </w:r>
    </w:p>
    <w:p w14:paraId="4FE78416" w14:textId="77777777" w:rsidR="008F4E04" w:rsidRPr="00043737" w:rsidRDefault="008F4E04" w:rsidP="008F4E04">
      <w:pPr>
        <w:pStyle w:val="ListParagraph"/>
        <w:numPr>
          <w:ilvl w:val="0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Which challenges have caused you the most stress and why?</w:t>
      </w:r>
    </w:p>
    <w:p w14:paraId="7FC31D20" w14:textId="77777777" w:rsidR="008F4E04" w:rsidRPr="00043737" w:rsidRDefault="008F4E04" w:rsidP="008F4E04">
      <w:pPr>
        <w:pStyle w:val="ListParagraph"/>
        <w:numPr>
          <w:ilvl w:val="1"/>
          <w:numId w:val="5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Job satisfaction</w:t>
      </w:r>
    </w:p>
    <w:p w14:paraId="7B414C5B" w14:textId="77777777" w:rsidR="008F4E04" w:rsidRPr="00043737" w:rsidRDefault="008F4E04" w:rsidP="008F4E04">
      <w:pPr>
        <w:pStyle w:val="ListParagraph"/>
        <w:numPr>
          <w:ilvl w:val="1"/>
          <w:numId w:val="5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Degree of responsibility</w:t>
      </w:r>
    </w:p>
    <w:p w14:paraId="131B4974" w14:textId="77777777" w:rsidR="008F4E04" w:rsidRPr="00043737" w:rsidRDefault="008F4E04" w:rsidP="008F4E04">
      <w:pPr>
        <w:pStyle w:val="ListParagraph"/>
        <w:numPr>
          <w:ilvl w:val="1"/>
          <w:numId w:val="5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Time pressure</w:t>
      </w:r>
    </w:p>
    <w:p w14:paraId="18DDAD80" w14:textId="77777777" w:rsidR="008F4E04" w:rsidRPr="00043737" w:rsidRDefault="008F4E04" w:rsidP="008F4E04">
      <w:pPr>
        <w:pStyle w:val="ListParagraph"/>
        <w:numPr>
          <w:ilvl w:val="1"/>
          <w:numId w:val="5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Fear of infection</w:t>
      </w:r>
    </w:p>
    <w:p w14:paraId="0B55D07C" w14:textId="77777777" w:rsidR="008F4E04" w:rsidRPr="00043737" w:rsidRDefault="008F4E04" w:rsidP="008F4E04">
      <w:pPr>
        <w:pStyle w:val="ListParagraph"/>
        <w:numPr>
          <w:ilvl w:val="0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 xml:space="preserve">What effect did the COVID </w:t>
      </w:r>
      <w:proofErr w:type="gramStart"/>
      <w:r w:rsidRPr="00043737">
        <w:rPr>
          <w:lang w:val="en-GB"/>
        </w:rPr>
        <w:t>crisis</w:t>
      </w:r>
      <w:proofErr w:type="gramEnd"/>
      <w:r w:rsidRPr="00043737">
        <w:rPr>
          <w:lang w:val="en-GB"/>
        </w:rPr>
        <w:t xml:space="preserve"> and the associated measure have on cooperation within the maternity care?</w:t>
      </w:r>
    </w:p>
    <w:p w14:paraId="762BD55F" w14:textId="77777777" w:rsidR="008F4E04" w:rsidRPr="00043737" w:rsidRDefault="008F4E04" w:rsidP="008F4E04">
      <w:pPr>
        <w:pStyle w:val="ListParagraph"/>
        <w:numPr>
          <w:ilvl w:val="1"/>
          <w:numId w:val="6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Mutual relations</w:t>
      </w:r>
    </w:p>
    <w:p w14:paraId="0AA5A3C9" w14:textId="77777777" w:rsidR="008F4E04" w:rsidRPr="00043737" w:rsidRDefault="008F4E04" w:rsidP="008F4E04">
      <w:pPr>
        <w:pStyle w:val="ListParagraph"/>
        <w:numPr>
          <w:ilvl w:val="1"/>
          <w:numId w:val="6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Information provision</w:t>
      </w:r>
    </w:p>
    <w:p w14:paraId="0F891CAE" w14:textId="77777777" w:rsidR="008F4E04" w:rsidRPr="00043737" w:rsidRDefault="008F4E04" w:rsidP="008F4E04">
      <w:pPr>
        <w:pStyle w:val="ListParagraph"/>
        <w:numPr>
          <w:ilvl w:val="1"/>
          <w:numId w:val="6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Joint involvement in resolving problems in the maternity care chain</w:t>
      </w:r>
    </w:p>
    <w:p w14:paraId="1A1DFDB4" w14:textId="77777777" w:rsidR="008F4E04" w:rsidRDefault="008F4E04" w:rsidP="008F4E04">
      <w:pPr>
        <w:pStyle w:val="ListParagraph"/>
        <w:numPr>
          <w:ilvl w:val="0"/>
          <w:numId w:val="1"/>
        </w:numPr>
        <w:spacing w:after="200" w:line="480" w:lineRule="auto"/>
        <w:rPr>
          <w:lang w:val="en-GB"/>
        </w:rPr>
      </w:pPr>
      <w:r w:rsidRPr="00043737">
        <w:rPr>
          <w:lang w:val="en-GB"/>
        </w:rPr>
        <w:t>Are there other things you would like to say about this topic</w:t>
      </w:r>
      <w:r>
        <w:rPr>
          <w:lang w:val="en-GB"/>
        </w:rPr>
        <w:t>?</w:t>
      </w:r>
    </w:p>
    <w:sectPr w:rsidR="008F4E04" w:rsidSect="002300F0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4C870" w14:textId="77777777" w:rsidR="00694229" w:rsidRDefault="00694229">
      <w:pPr>
        <w:spacing w:after="0" w:line="240" w:lineRule="auto"/>
      </w:pPr>
      <w:r>
        <w:separator/>
      </w:r>
    </w:p>
  </w:endnote>
  <w:endnote w:type="continuationSeparator" w:id="0">
    <w:p w14:paraId="3D2CFA19" w14:textId="77777777" w:rsidR="00694229" w:rsidRDefault="00694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7822316"/>
      <w:docPartObj>
        <w:docPartGallery w:val="Page Numbers (Bottom of Page)"/>
        <w:docPartUnique/>
      </w:docPartObj>
    </w:sdtPr>
    <w:sdtEndPr/>
    <w:sdtContent>
      <w:p w14:paraId="5F76B148" w14:textId="77777777" w:rsidR="006B2491" w:rsidRDefault="00AB31A4">
        <w:pPr>
          <w:pStyle w:val="Footer"/>
        </w:pPr>
        <w:r>
          <w:rPr>
            <w:noProof/>
            <w:lang w:eastAsia="nl-NL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19439387" wp14:editId="507F560B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1" name="Rechthoek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6D2DD5" w14:textId="77777777" w:rsidR="006B2491" w:rsidRDefault="00AB31A4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color w:val="ED7D31" w:themeColor="accent2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Pr="00FA110E">
                                <w:rPr>
                                  <w:noProof/>
                                  <w:color w:val="ED7D31" w:themeColor="accent2"/>
                                </w:rPr>
                                <w:t>13</w:t>
                              </w:r>
                              <w:r>
                                <w:rPr>
                                  <w:color w:val="ED7D31" w:themeColor="accent2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19439387" id="Rechthoek 1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" filled="f" fillcolor="#c0504d" stroked="f" strokecolor="#5c83b4" strokeweight="2.25pt">
                  <v:textbox inset=",0,,0">
                    <w:txbxContent>
                      <w:p w14:paraId="5C6D2DD5" w14:textId="77777777" w:rsidR="006B2491" w:rsidRDefault="00AB31A4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color w:val="ED7D31" w:themeColor="accent2"/>
                          </w:rPr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Pr="00FA110E">
                          <w:rPr>
                            <w:noProof/>
                            <w:color w:val="ED7D31" w:themeColor="accent2"/>
                          </w:rPr>
                          <w:t>13</w:t>
                        </w:r>
                        <w:r>
                          <w:rPr>
                            <w:color w:val="ED7D31" w:themeColor="accent2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2AE2C" w14:textId="77777777" w:rsidR="00694229" w:rsidRDefault="00694229">
      <w:pPr>
        <w:spacing w:after="0" w:line="240" w:lineRule="auto"/>
      </w:pPr>
      <w:r>
        <w:separator/>
      </w:r>
    </w:p>
  </w:footnote>
  <w:footnote w:type="continuationSeparator" w:id="0">
    <w:p w14:paraId="014FD3E2" w14:textId="77777777" w:rsidR="00694229" w:rsidRDefault="006942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E78E8"/>
    <w:multiLevelType w:val="hybridMultilevel"/>
    <w:tmpl w:val="55B44B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E1410"/>
    <w:multiLevelType w:val="hybridMultilevel"/>
    <w:tmpl w:val="993057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A64CE"/>
    <w:multiLevelType w:val="hybridMultilevel"/>
    <w:tmpl w:val="7D7207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E3E93"/>
    <w:multiLevelType w:val="hybridMultilevel"/>
    <w:tmpl w:val="12E2EA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A1DDD"/>
    <w:multiLevelType w:val="hybridMultilevel"/>
    <w:tmpl w:val="B3F2BB9E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5" w15:restartNumberingAfterBreak="0">
    <w:nsid w:val="16AD2C0B"/>
    <w:multiLevelType w:val="hybridMultilevel"/>
    <w:tmpl w:val="D78E05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227BC3"/>
    <w:multiLevelType w:val="hybridMultilevel"/>
    <w:tmpl w:val="9782C530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7" w15:restartNumberingAfterBreak="0">
    <w:nsid w:val="19603B57"/>
    <w:multiLevelType w:val="hybridMultilevel"/>
    <w:tmpl w:val="6E8C895E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8" w15:restartNumberingAfterBreak="0">
    <w:nsid w:val="37672FA8"/>
    <w:multiLevelType w:val="hybridMultilevel"/>
    <w:tmpl w:val="28F0E89C"/>
    <w:lvl w:ilvl="0" w:tplc="833E636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B237B6F"/>
    <w:multiLevelType w:val="hybridMultilevel"/>
    <w:tmpl w:val="5F12B4FA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0" w15:restartNumberingAfterBreak="0">
    <w:nsid w:val="3EF21BB4"/>
    <w:multiLevelType w:val="hybridMultilevel"/>
    <w:tmpl w:val="BF4A03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9E0E8C"/>
    <w:multiLevelType w:val="hybridMultilevel"/>
    <w:tmpl w:val="8E8893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521063"/>
    <w:multiLevelType w:val="hybridMultilevel"/>
    <w:tmpl w:val="926003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650153"/>
    <w:multiLevelType w:val="hybridMultilevel"/>
    <w:tmpl w:val="10749EAC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4" w15:restartNumberingAfterBreak="0">
    <w:nsid w:val="64EC75FB"/>
    <w:multiLevelType w:val="hybridMultilevel"/>
    <w:tmpl w:val="EB4A1FC2"/>
    <w:lvl w:ilvl="0" w:tplc="0A28E89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E4416C"/>
    <w:multiLevelType w:val="hybridMultilevel"/>
    <w:tmpl w:val="3F2E4F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343AD9"/>
    <w:multiLevelType w:val="hybridMultilevel"/>
    <w:tmpl w:val="BD305102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7" w15:restartNumberingAfterBreak="0">
    <w:nsid w:val="746771E5"/>
    <w:multiLevelType w:val="hybridMultilevel"/>
    <w:tmpl w:val="575003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1"/>
  </w:num>
  <w:num w:numId="4">
    <w:abstractNumId w:val="12"/>
  </w:num>
  <w:num w:numId="5">
    <w:abstractNumId w:val="15"/>
  </w:num>
  <w:num w:numId="6">
    <w:abstractNumId w:val="17"/>
  </w:num>
  <w:num w:numId="7">
    <w:abstractNumId w:val="1"/>
  </w:num>
  <w:num w:numId="8">
    <w:abstractNumId w:val="10"/>
  </w:num>
  <w:num w:numId="9">
    <w:abstractNumId w:val="8"/>
  </w:num>
  <w:num w:numId="10">
    <w:abstractNumId w:val="6"/>
  </w:num>
  <w:num w:numId="11">
    <w:abstractNumId w:val="0"/>
  </w:num>
  <w:num w:numId="12">
    <w:abstractNumId w:val="9"/>
  </w:num>
  <w:num w:numId="13">
    <w:abstractNumId w:val="13"/>
  </w:num>
  <w:num w:numId="14">
    <w:abstractNumId w:val="4"/>
  </w:num>
  <w:num w:numId="15">
    <w:abstractNumId w:val="3"/>
  </w:num>
  <w:num w:numId="16">
    <w:abstractNumId w:val="16"/>
  </w:num>
  <w:num w:numId="17">
    <w:abstractNumId w:val="7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04"/>
    <w:rsid w:val="002B5194"/>
    <w:rsid w:val="005F1229"/>
    <w:rsid w:val="0064219E"/>
    <w:rsid w:val="00694229"/>
    <w:rsid w:val="00736C24"/>
    <w:rsid w:val="007A27B5"/>
    <w:rsid w:val="008F4E04"/>
    <w:rsid w:val="00923C69"/>
    <w:rsid w:val="00AB31A4"/>
    <w:rsid w:val="00B155AF"/>
    <w:rsid w:val="00B759A7"/>
    <w:rsid w:val="00DA042E"/>
    <w:rsid w:val="00FF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1E00C"/>
  <w15:chartTrackingRefBased/>
  <w15:docId w15:val="{7DE6F18D-E299-412E-ADB3-73549B11A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E0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E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4E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8F4E0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F4E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4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E0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F4E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E04"/>
  </w:style>
  <w:style w:type="character" w:styleId="LineNumber">
    <w:name w:val="line number"/>
    <w:basedOn w:val="DefaultParagraphFont"/>
    <w:uiPriority w:val="99"/>
    <w:semiHidden/>
    <w:unhideWhenUsed/>
    <w:rsid w:val="008F4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Appelman</dc:creator>
  <cp:keywords/>
  <dc:description/>
  <cp:lastModifiedBy>chn off27</cp:lastModifiedBy>
  <cp:revision>9</cp:revision>
  <dcterms:created xsi:type="dcterms:W3CDTF">2021-02-09T09:38:00Z</dcterms:created>
  <dcterms:modified xsi:type="dcterms:W3CDTF">2022-03-02T17:52:00Z</dcterms:modified>
</cp:coreProperties>
</file>